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14F55" w14:textId="77777777" w:rsidR="00C64505" w:rsidRPr="00D04B3E" w:rsidRDefault="00C64505" w:rsidP="00C64505">
      <w:pPr>
        <w:rPr>
          <w:rFonts w:ascii="Arial" w:hAnsi="Arial" w:cs="Arial"/>
          <w:b/>
          <w:sz w:val="28"/>
        </w:rPr>
      </w:pPr>
      <w:r w:rsidRPr="00C64505">
        <w:rPr>
          <w:rFonts w:ascii="Arial" w:hAnsi="Arial" w:cs="Arial"/>
          <w:b/>
          <w:sz w:val="28"/>
        </w:rPr>
        <w:t xml:space="preserve">Supplemental file 1, related to </w:t>
      </w:r>
      <w:r w:rsidR="00D04B3E" w:rsidRPr="00D04B3E">
        <w:rPr>
          <w:rFonts w:ascii="Arial" w:hAnsi="Arial" w:cs="Arial"/>
          <w:b/>
          <w:sz w:val="28"/>
        </w:rPr>
        <w:t>MATERIALS AND METHODS</w:t>
      </w:r>
      <w:r w:rsidRPr="00C64505">
        <w:rPr>
          <w:rFonts w:ascii="Arial" w:hAnsi="Arial" w:cs="Arial"/>
          <w:b/>
          <w:sz w:val="28"/>
        </w:rPr>
        <w:t xml:space="preserve">. Plasmids and Yeast Strains Used in This Study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7"/>
        <w:gridCol w:w="1800"/>
        <w:gridCol w:w="2434"/>
        <w:gridCol w:w="448"/>
        <w:gridCol w:w="179"/>
        <w:gridCol w:w="2538"/>
      </w:tblGrid>
      <w:tr w:rsidR="00C64505" w:rsidRPr="00E1468E" w14:paraId="14548D53" w14:textId="77777777" w:rsidTr="008256D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5A0E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smids for </w:t>
            </w:r>
            <w:r w:rsidRPr="00DA7F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Saccharomyces </w:t>
            </w:r>
            <w:proofErr w:type="spellStart"/>
            <w:r w:rsidRPr="00DA7F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erevisiae</w:t>
            </w:r>
            <w:proofErr w:type="spellEnd"/>
            <w:r w:rsidRPr="00DA7FE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Expression</w:t>
            </w:r>
          </w:p>
        </w:tc>
      </w:tr>
      <w:tr w:rsidR="00C64505" w:rsidRPr="00E1468E" w14:paraId="6C014DF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7283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Pla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mid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B866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Mutations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EC5B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C64505" w:rsidRPr="00E1468E" w14:paraId="1FCB1D0D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5CE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42D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F0F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ikorski&lt;/Author&gt;&lt;Year&gt;1989&lt;/Year&gt;&lt;RecNum&gt;136&lt;/RecNum&gt;&lt;DisplayText&gt;(Sikorski and Hieter, 1989)&lt;/DisplayText&gt;&lt;record&gt;&lt;rec-number&gt;136&lt;/rec-number&gt;&lt;foreign-keys&gt;&lt;key app="EN" db-id="z9x999f06vf50oexrvh5xwdcxxx9xf9er29z" timestamp="1436559748"&gt;136&lt;/key&gt;&lt;key app="ENWeb" db-id=""&gt;0&lt;/key&gt;&lt;/foreign-keys&gt;&lt;ref-type name="Journal Article"&gt;17&lt;/ref-type&gt;&lt;contributors&gt;&lt;authors&gt;&lt;author&gt;Sikorski, Robert S.&lt;/author&gt;&lt;author&gt;Hieter, Philip&lt;/author&gt;&lt;/authors&gt;&lt;/contributors&gt;&lt;titles&gt;&lt;title&gt;A system of shuttle vectors and yeast host strains designed for efficient manipulation of DNA in Saccharomyces cerevisiae.&lt;/title&gt;&lt;secondary-title&gt;Genetics&lt;/secondary-title&gt;&lt;/titles&gt;&lt;periodical&gt;&lt;full-title&gt;Genetics&lt;/full-title&gt;&lt;abbr-1&gt;Genetics&lt;/abbr-1&gt;&lt;/periodical&gt;&lt;pages&gt;19-27&lt;/pages&gt;&lt;volume&gt;22&lt;/volume&gt;&lt;number&gt;1&lt;/number&gt;&lt;dates&gt;&lt;year&gt;198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ikorski and Hieter, 1989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3DD49A6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4AD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pRS414</w:t>
            </w:r>
            <w:proofErr w:type="gramEnd"/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397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E49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ikorski&lt;/Author&gt;&lt;Year&gt;1989&lt;/Year&gt;&lt;RecNum&gt;136&lt;/RecNum&gt;&lt;DisplayText&gt;(Sikorski and Hieter, 1989)&lt;/DisplayText&gt;&lt;record&gt;&lt;rec-number&gt;136&lt;/rec-number&gt;&lt;foreign-keys&gt;&lt;key app="EN" db-id="z9x999f06vf50oexrvh5xwdcxxx9xf9er29z" timestamp="1436559748"&gt;136&lt;/key&gt;&lt;key app="ENWeb" db-id=""&gt;0&lt;/key&gt;&lt;/foreign-keys&gt;&lt;ref-type name="Journal Article"&gt;17&lt;/ref-type&gt;&lt;contributors&gt;&lt;authors&gt;&lt;author&gt;Sikorski, Robert S.&lt;/author&gt;&lt;author&gt;Hieter, Philip&lt;/author&gt;&lt;/authors&gt;&lt;/contributors&gt;&lt;titles&gt;&lt;title&gt;A system of shuttle vectors and yeast host strains designed for efficient manipulation of DNA in Saccharomyces cerevisiae.&lt;/title&gt;&lt;secondary-title&gt;Genetics&lt;/secondary-title&gt;&lt;/titles&gt;&lt;periodical&gt;&lt;full-title&gt;Genetics&lt;/full-title&gt;&lt;abbr-1&gt;Genetics&lt;/abbr-1&gt;&lt;/periodical&gt;&lt;pages&gt;19-27&lt;/pages&gt;&lt;volume&gt;22&lt;/volume&gt;&lt;number&gt;1&lt;/number&gt;&lt;dates&gt;&lt;year&gt;198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ikorski and Hieter, 1989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01BB0A3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B7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BB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Wild-typ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D3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Henne et al., 201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3FD42D2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6E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4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640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Wild-typ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20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AF5F546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8E0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Q90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B3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Q90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E3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4BEAFCF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1B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M130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93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M130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9A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BF28372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6F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Q90C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M130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305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Q90C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M130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A3C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FF024B5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A62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T20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63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T20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285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1898C39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02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K35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9AC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K35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652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722A64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E4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AF11D7">
              <w:rPr>
                <w:rFonts w:ascii="Arial" w:eastAsia="Times New Roman" w:hAnsi="Arial" w:cs="Arial"/>
                <w:color w:val="000000"/>
                <w:vertAlign w:val="superscript"/>
              </w:rPr>
              <w:t>K60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34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K60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0A2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2436DA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D46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88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286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88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E4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FE8966F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E9D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H118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D9D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H118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FD8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8543D5A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117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G140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6B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G140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9DE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29F3FED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7EA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E88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H118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FDF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88C H118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DDC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A03CF9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741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K60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A66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7FF6" w14:textId="77777777" w:rsidR="00C64505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60C A66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CAC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5F50D59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C0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T83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CD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T83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8F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754CE9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79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87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89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M87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D6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59A4476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7A4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Q90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0CA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Q90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485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759269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63A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  <w:vertAlign w:val="superscript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I94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7A3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I94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F0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AB3B22A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394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A97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A71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A97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98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FC71A0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3E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L99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E3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L99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BA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F75BD7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05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L101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218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L101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75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4D8431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01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T103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B6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T103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1C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2520034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2E0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104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73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M104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108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4CAA906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8F4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107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0BE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M107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765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476B28A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EE5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114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0E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M114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5A9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82BA7F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676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I117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1CE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I117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4F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1C7DA7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C2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L121D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D1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L121D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A6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aksena&lt;/Author&gt;&lt;Year&gt;2009&lt;/Year&gt;&lt;RecNum&gt;8&lt;/RecNum&gt;&lt;DisplayText&gt;(Saksena et al., 2009)&lt;/DisplayText&gt;&lt;record&gt;&lt;rec-number&gt;8&lt;/rec-number&gt;&lt;foreign-keys&gt;&lt;key app="EN" db-id="z9x999f06vf50oexrvh5xwdcxxx9xf9er29z" timestamp="1375581128"&gt;8&lt;/key&gt;&lt;key app="ENWeb" db-id=""&gt;0&lt;/key&gt;&lt;/foreign-keys&gt;&lt;ref-type name="Journal Article"&gt;17&lt;/ref-type&gt;&lt;contributors&gt;&lt;authors&gt;&lt;author&gt;Saksena, S.&lt;/author&gt;&lt;author&gt;Wahlman, J.&lt;/author&gt;&lt;author&gt;Teis, D.&lt;/author&gt;&lt;author&gt;Johnson, A. E.&lt;/author&gt;&lt;author&gt;Emr, S. D.&lt;/author&gt;&lt;/authors&gt;&lt;/contributors&gt;&lt;auth-address&gt;Weill Institute for Cell and Molecular Biology and Department of Molecular Biology and Genetics, Weill Hall, Cornell University, Ithaca, NY 14853, USA.&lt;/auth-address&gt;&lt;titles&gt;&lt;title&gt;Functional reconstitution of ESCRT-III assembly and disassembly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97-109&lt;/pages&gt;&lt;volume&gt;136&lt;/volume&gt;&lt;number&gt;1&lt;/number&gt;&lt;keywords&gt;&lt;keyword&gt;Endosomal Sorting Complexes Required for Transport&lt;/keyword&gt;&lt;keyword&gt;Endosomes/*chemistry/*metabolism&lt;/keyword&gt;&lt;keyword&gt;Humans&lt;/keyword&gt;&lt;keyword&gt;Liposomes/chemistry/metabolism&lt;/keyword&gt;&lt;keyword&gt;Multiprotein Complexes/metabolism&lt;/keyword&gt;&lt;keyword&gt;*Spectrometry, Fluorescence&lt;/keyword&gt;&lt;keyword&gt;Vesicular Transport Proteins/*chemistry/*metabolism&lt;/keyword&gt;&lt;keyword&gt;Yeasts&lt;/keyword&gt;&lt;/keywords&gt;&lt;dates&gt;&lt;year&gt;2009&lt;/year&gt;&lt;pub-dates&gt;&lt;date&gt;Jan 9&lt;/date&gt;&lt;/pub-dates&gt;&lt;/dates&gt;&lt;isbn&gt;1097-4172 (Electronic)&amp;#xD;0092-8674 (Linking)&lt;/isbn&gt;&lt;accession-num&gt;19135892&lt;/accession-num&gt;&lt;urls&gt;&lt;related-urls&gt;&lt;url&gt;http://www.ncbi.nlm.nih.gov/pubmed/19135892&lt;/url&gt;&lt;/related-urls&gt;&lt;/urls&gt;&lt;electronic-resource-num&gt;10.1016/j.cell.2008.11.01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Saksena et al., 2009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0203957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FA6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25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D58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25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D0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1598DB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A71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H29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80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H29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18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3CE650F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1DC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36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CF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K36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E50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CBC917F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901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95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CF0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95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DE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E6CC23A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D6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102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813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102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17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EF2BE7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40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109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D6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109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B7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DFB543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FB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4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25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36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8C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25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K36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19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EA38ADC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51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95K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109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2D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95K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109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D4E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BFE14A6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2E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4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25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H29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36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BC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25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H29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K36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DA5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4C5199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0F9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95K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102K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109K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64F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95K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102K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109K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97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8E8D486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2E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lastRenderedPageBreak/>
              <w:t>pRS414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35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E7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K35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DD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A4F40A0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F89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A63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7F8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A63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97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E04B3F4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52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69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518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K69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93D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0D0B779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A1B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Q75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7A2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Q75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6E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6DA3422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AF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81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7EF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81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3A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1FF6F7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D8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95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24B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95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82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6A7194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2A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102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7FD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E102C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10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C2F9E30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870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V126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BCA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V126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F6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D2A8CE2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41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130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20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M130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BB2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230ECED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844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I133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14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I133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2EF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4B13C5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96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A51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79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A51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B44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2E98B1D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2D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L55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D44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L55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148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F7E6847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E4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L67E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2C8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L67E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8B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Henne et al., 201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655687BA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500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N59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7B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N59P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19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B8E465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E6A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E102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66B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102</w:t>
            </w:r>
            <w:r w:rsidRPr="00E1468E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505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64D62E0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5F0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RS416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L121P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67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L121P</w:t>
            </w:r>
          </w:p>
        </w:tc>
        <w:tc>
          <w:tcPr>
            <w:tcW w:w="17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D1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23FB309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1C10" w14:textId="77777777" w:rsidR="00C64505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  <w:p w14:paraId="645C993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8C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B6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64505" w:rsidRPr="00E1468E" w14:paraId="31FC0119" w14:textId="77777777" w:rsidTr="008256D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396" w14:textId="77B696E6" w:rsidR="00C64505" w:rsidRPr="00E1468E" w:rsidRDefault="000762F2" w:rsidP="000762F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lasmids for </w:t>
            </w:r>
            <w:r w:rsidRPr="000762F2">
              <w:rPr>
                <w:rFonts w:ascii="Arial" w:hAnsi="Arial" w:cs="Arial"/>
                <w:b/>
                <w:i/>
                <w:color w:val="1A1A1A"/>
              </w:rPr>
              <w:t>Escherichia coli</w:t>
            </w:r>
            <w:r w:rsidR="00C64505" w:rsidRPr="000762F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 xml:space="preserve"> </w:t>
            </w:r>
            <w:r w:rsidR="00C64505" w:rsidRPr="000762F2">
              <w:rPr>
                <w:rFonts w:ascii="Arial" w:eastAsia="Times New Roman" w:hAnsi="Arial" w:cs="Arial"/>
                <w:b/>
                <w:bCs/>
                <w:color w:val="000000"/>
              </w:rPr>
              <w:t>Expression</w:t>
            </w:r>
            <w:r w:rsidR="00C64505" w:rsidRPr="00E1468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 w:rsidR="00C64505" w:rsidRPr="00E1468E">
              <w:rPr>
                <w:rFonts w:ascii="Arial" w:eastAsia="Times New Roman" w:hAnsi="Arial" w:cs="Arial"/>
                <w:b/>
                <w:bCs/>
                <w:color w:val="000000"/>
              </w:rPr>
              <w:t>for Protein Purification</w:t>
            </w:r>
          </w:p>
        </w:tc>
      </w:tr>
      <w:tr w:rsidR="00C64505" w:rsidRPr="00E1468E" w14:paraId="6145E45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DC72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Pla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mid</w:t>
            </w: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DC60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Mutations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3C58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C64505" w:rsidRPr="00E1468E" w14:paraId="32A15B48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EC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8a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MT3-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12-150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E3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SMT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3</w:t>
            </w:r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</w:rPr>
              <w:t>N</w:t>
            </w:r>
            <w:r w:rsidRPr="00E1468E">
              <w:rPr>
                <w:rFonts w:ascii="Arial" w:eastAsia="Times New Roman" w:hAnsi="Arial" w:cs="Arial"/>
                <w:color w:val="000000"/>
              </w:rPr>
              <w:t>12-</w:t>
            </w: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E1468E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7F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3BCE84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9D7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B76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A38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Henne et al., 201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7611F34C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00D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88C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H118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3D22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88C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H118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E2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2AAFB84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9EF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88C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G140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93B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88C</w:t>
            </w:r>
            <w:r>
              <w:rPr>
                <w:rFonts w:ascii="Arial" w:eastAsia="Times New Roman" w:hAnsi="Arial" w:cs="Arial"/>
                <w:color w:val="000000"/>
              </w:rPr>
              <w:t xml:space="preserve"> G140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BF5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5A7766C5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D66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H118C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G140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63B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H118C G140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610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FF29C4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A1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T20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EEE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T20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A7A7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6975F47C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EE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35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77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K35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B29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2AC823C5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1F6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K60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6A8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K60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0BE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FEAD817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F78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88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1AB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88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819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5501962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D593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H118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65E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H118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8B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2F6B6CB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13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G140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92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G140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F3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7B29BAA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060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52E K60C A66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B21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K60C A66C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950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4445AAF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C5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Q90K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487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Q90K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F1C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70728AF5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A9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I94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27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I94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CD45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476E6A3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D05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107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2CD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M107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F56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F433FC1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9B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R52E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M114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68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M114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61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0DFF635F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DB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C9223D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R52E R25E H29E K36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4E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R25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H29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K36E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AD8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59194CB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DF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C9223D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R52E E95K E102K E109K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C1E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95K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102K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color w:val="000000"/>
              </w:rPr>
              <w:t>E109K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AEF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1EA6928E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5F48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52E V126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2D58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V126</w:t>
            </w:r>
            <w:r w:rsidRPr="00E1468E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5966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35325144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1157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52E I133</w:t>
            </w:r>
            <w:r w:rsidRPr="00E1468E">
              <w:rPr>
                <w:rFonts w:ascii="Arial" w:eastAsia="Times New Roman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18C2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R52E</w:t>
            </w:r>
            <w:r>
              <w:rPr>
                <w:rFonts w:ascii="Arial" w:eastAsia="Times New Roman" w:hAnsi="Arial" w:cs="Arial"/>
                <w:color w:val="000000"/>
              </w:rPr>
              <w:t xml:space="preserve"> I133</w:t>
            </w:r>
            <w:r w:rsidRPr="00E1468E"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AEC91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this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 xml:space="preserve"> study</w:t>
            </w:r>
          </w:p>
        </w:tc>
      </w:tr>
      <w:tr w:rsidR="00C64505" w:rsidRPr="00E1468E" w14:paraId="41959027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4685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2D6A55">
              <w:rPr>
                <w:rFonts w:ascii="Arial" w:eastAsia="Times New Roman" w:hAnsi="Arial" w:cs="Arial"/>
                <w:i/>
                <w:color w:val="000000"/>
              </w:rPr>
              <w:t>VPS24</w:t>
            </w:r>
          </w:p>
        </w:tc>
        <w:tc>
          <w:tcPr>
            <w:tcW w:w="172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35B6C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Wild-type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7103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Henne et al., 201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4423C16B" w14:textId="77777777" w:rsidTr="008256D3">
        <w:trPr>
          <w:trHeight w:val="300"/>
        </w:trPr>
        <w:tc>
          <w:tcPr>
            <w:tcW w:w="183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80C46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1468E">
              <w:rPr>
                <w:rFonts w:ascii="Arial" w:eastAsia="Times New Roman" w:hAnsi="Arial" w:cs="Arial"/>
                <w:color w:val="000000"/>
              </w:rPr>
              <w:t>pET23d</w:t>
            </w:r>
            <w:proofErr w:type="gramEnd"/>
            <w:r w:rsidRPr="00E1468E">
              <w:rPr>
                <w:rFonts w:ascii="Arial" w:eastAsia="Times New Roman" w:hAnsi="Arial" w:cs="Arial"/>
                <w:color w:val="000000"/>
              </w:rPr>
              <w:t>-</w:t>
            </w:r>
            <w:r w:rsidRPr="002D6A55">
              <w:rPr>
                <w:rFonts w:ascii="Arial" w:eastAsia="Times New Roman" w:hAnsi="Arial" w:cs="Arial"/>
                <w:i/>
                <w:color w:val="000000"/>
              </w:rPr>
              <w:t>VPS2</w:t>
            </w:r>
          </w:p>
        </w:tc>
        <w:tc>
          <w:tcPr>
            <w:tcW w:w="172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BA6AF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Wild-type</w:t>
            </w:r>
          </w:p>
        </w:tc>
        <w:tc>
          <w:tcPr>
            <w:tcW w:w="1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6457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Henne et al., 201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68EEB20F" w14:textId="77777777" w:rsidTr="008256D3">
        <w:trPr>
          <w:trHeight w:val="300"/>
        </w:trPr>
        <w:tc>
          <w:tcPr>
            <w:tcW w:w="18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01E2" w14:textId="77777777" w:rsidR="00C64505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  <w:p w14:paraId="2315170A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AF9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009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64505" w:rsidRPr="00E1468E" w14:paraId="19850F64" w14:textId="77777777" w:rsidTr="008256D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CCA8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Yeast Strains Used in This Study</w:t>
            </w:r>
          </w:p>
        </w:tc>
      </w:tr>
      <w:tr w:rsidR="00C64505" w:rsidRPr="00E1468E" w14:paraId="7F12C3D0" w14:textId="77777777" w:rsidTr="008256D3">
        <w:trPr>
          <w:trHeight w:val="300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C384F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26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0565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0AD3D" w14:textId="77777777" w:rsidR="00C64505" w:rsidRPr="00E1468E" w:rsidRDefault="00C64505" w:rsidP="008256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468E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C64505" w:rsidRPr="00E1468E" w14:paraId="0EEC4B05" w14:textId="77777777" w:rsidTr="008256D3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0DC8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SEY6210.1</w:t>
            </w:r>
          </w:p>
        </w:tc>
        <w:tc>
          <w:tcPr>
            <w:tcW w:w="26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7804" w14:textId="77777777" w:rsidR="00C64505" w:rsidRPr="00E1468E" w:rsidRDefault="00C64505" w:rsidP="008256D3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1468E">
              <w:rPr>
                <w:rFonts w:ascii="Arial" w:eastAsia="Times New Roman" w:hAnsi="Arial" w:cs="Arial"/>
                <w:i/>
                <w:color w:val="000000"/>
              </w:rPr>
              <w:t>Mat a, leu2-3,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2-112, ura3-52, his3-</w:t>
            </w:r>
            <w:r w:rsidRPr="00E1468E">
              <w:rPr>
                <w:rFonts w:ascii="Arial" w:eastAsia="Times New Roman" w:hAnsi="Arial" w:cs="Arial"/>
                <w:color w:val="000000"/>
              </w:rPr>
              <w:t>Δ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200, trp1-</w:t>
            </w:r>
            <w:r w:rsidRPr="00E1468E">
              <w:rPr>
                <w:rFonts w:ascii="Arial" w:eastAsia="Times New Roman" w:hAnsi="Arial" w:cs="Arial"/>
                <w:color w:val="000000"/>
              </w:rPr>
              <w:t>Δ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901, lys2-801, suc2-</w:t>
            </w:r>
            <w:r w:rsidRPr="00E1468E">
              <w:rPr>
                <w:rFonts w:ascii="Arial" w:eastAsia="Times New Roman" w:hAnsi="Arial" w:cs="Arial"/>
                <w:color w:val="000000"/>
              </w:rPr>
              <w:t>Δ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9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FA6E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Robinson&lt;/Author&gt;&lt;Year&gt;1988&lt;/Year&gt;&lt;RecNum&gt;138&lt;/RecNum&gt;&lt;DisplayText&gt;(Robinson et al., 1988)&lt;/DisplayText&gt;&lt;record&gt;&lt;rec-number&gt;138&lt;/rec-number&gt;&lt;foreign-keys&gt;&lt;key app="EN" db-id="z9x999f06vf50oexrvh5xwdcxxx9xf9er29z" timestamp="1436560825"&gt;138&lt;/key&gt;&lt;key app="ENWeb" db-id=""&gt;0&lt;/key&gt;&lt;/foreign-keys&gt;&lt;ref-type name="Journal Article"&gt;17&lt;/ref-type&gt;&lt;contributors&gt;&lt;authors&gt;&lt;author&gt;Robinson, JS &lt;/author&gt;&lt;author&gt;Klionsky, DJ&lt;/author&gt;&lt;author&gt;Banta, LM&lt;/author&gt;&lt;author&gt;Emr, SD&lt;/author&gt;&lt;/authors&gt;&lt;/contributors&gt;&lt;titles&gt;&lt;title&gt;Protein sorting in Saccharomyces cerevisiae: isolation of mutants defective in the delivery and processing of multiple vacuolar hydrolases.&lt;/title&gt;&lt;secondary-title&gt;Mol Cell Biol&lt;/secondary-title&gt;&lt;/titles&gt;&lt;periodical&gt;&lt;full-title&gt;Mol Cell Biol&lt;/full-title&gt;&lt;abbr-1&gt;Molecular and cellular biology&lt;/abbr-1&gt;&lt;/periodical&gt;&lt;pages&gt;4936-48.&lt;/pages&gt;&lt;volume&gt;8(11)&lt;/volume&gt;&lt;section&gt;4936&lt;/section&gt;&lt;dates&gt;&lt;year&gt;198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Robinson et al., 1988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19DBFFB2" w14:textId="77777777" w:rsidTr="008256D3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B87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BY24</w:t>
            </w:r>
          </w:p>
        </w:tc>
        <w:tc>
          <w:tcPr>
            <w:tcW w:w="26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E6E51" w14:textId="77777777" w:rsidR="00C64505" w:rsidRPr="00E1468E" w:rsidRDefault="00C64505" w:rsidP="008256D3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 xml:space="preserve">SEY6210.1; 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E1468E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E1468E">
              <w:rPr>
                <w:rFonts w:ascii="Arial" w:eastAsia="Times New Roman" w:hAnsi="Arial" w:cs="Arial"/>
                <w:i/>
                <w:color w:val="000000"/>
              </w:rPr>
              <w:t>HIS3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AD3CC" w14:textId="77777777" w:rsidR="00C64505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Babst&lt;/Author&gt;&lt;Year&gt;2002&lt;/Year&gt;&lt;RecNum&gt;49&lt;/RecNum&gt;&lt;DisplayText&gt;(Babst et al., 2002)&lt;/DisplayText&gt;&lt;record&gt;&lt;rec-number&gt;49&lt;/rec-number&gt;&lt;foreign-keys&gt;&lt;key app="EN" db-id="z9x999f06vf50oexrvh5xwdcxxx9xf9er29z" timestamp="1375591772"&gt;49&lt;/key&gt;&lt;key app="ENWeb" db-id=""&gt;0&lt;/key&gt;&lt;/foreign-keys&gt;&lt;ref-type name="Journal Article"&gt;17&lt;/ref-type&gt;&lt;contributors&gt;&lt;authors&gt;&lt;author&gt;Babst, M.&lt;/author&gt;&lt;author&gt;Katzmann, D.J.&lt;/author&gt;&lt;author&gt;Estepa-Sabal, E.J.&lt;/author&gt;&lt;author&gt;Meerloo, T.&lt;/author&gt;&lt;author&gt;Emr, S.D.&lt;/author&gt;&lt;/authors&gt;&lt;/contributors&gt;&lt;titles&gt;&lt;title&gt;ESCRT-III: an endosome-associated heterooligomeric protein complex required for mvb sorting.&lt;/title&gt;&lt;secondary-title&gt;Dev Cell&lt;/secondary-title&gt;&lt;/titles&gt;&lt;periodical&gt;&lt;full-title&gt;Dev Cell&lt;/full-title&gt;&lt;abbr-1&gt;Developmental cell&lt;/abbr-1&gt;&lt;/periodical&gt;&lt;pages&gt;271-82&lt;/pages&gt;&lt;volume&gt;3&lt;/volume&gt;&lt;number&gt;2&lt;/number&gt;&lt;dates&gt;&lt;year&gt;2002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Babst et al., 200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C64505" w:rsidRPr="00E1468E" w14:paraId="41075641" w14:textId="77777777" w:rsidTr="008256D3">
        <w:trPr>
          <w:trHeight w:val="300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0730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>NBY44</w:t>
            </w:r>
          </w:p>
        </w:tc>
        <w:tc>
          <w:tcPr>
            <w:tcW w:w="26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86C4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 w:rsidRPr="00E1468E">
              <w:rPr>
                <w:rFonts w:ascii="Arial" w:eastAsia="Times New Roman" w:hAnsi="Arial" w:cs="Arial"/>
                <w:color w:val="000000"/>
              </w:rPr>
              <w:t xml:space="preserve">SEY6210.1; </w:t>
            </w:r>
            <w:r w:rsidRPr="00E1468E">
              <w:rPr>
                <w:rFonts w:ascii="Arial" w:eastAsia="Times New Roman" w:hAnsi="Arial" w:cs="Arial"/>
                <w:i/>
                <w:color w:val="000000"/>
              </w:rPr>
              <w:t>snf7</w:t>
            </w:r>
            <w:r w:rsidRPr="00E1468E">
              <w:rPr>
                <w:rFonts w:ascii="Arial" w:eastAsia="Times New Roman" w:hAnsi="Arial" w:cs="Arial"/>
                <w:color w:val="000000"/>
              </w:rPr>
              <w:t>Δ</w:t>
            </w:r>
            <w:proofErr w:type="gramStart"/>
            <w:r w:rsidRPr="00E1468E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gramEnd"/>
            <w:r w:rsidRPr="00E1468E">
              <w:rPr>
                <w:rFonts w:ascii="Arial" w:eastAsia="Times New Roman" w:hAnsi="Arial" w:cs="Arial"/>
                <w:i/>
                <w:color w:val="000000"/>
              </w:rPr>
              <w:t>HIS3; MUP1-PHLOURIN::KAN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EE3B" w14:textId="77777777" w:rsidR="00C64505" w:rsidRPr="00E1468E" w:rsidRDefault="00C64505" w:rsidP="008256D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Henne&lt;/Author&gt;&lt;Year&gt;2012&lt;/Year&gt;&lt;RecNum&gt;3&lt;/RecNum&gt;&lt;DisplayText&gt;(Henne et al., 2012)&lt;/DisplayText&gt;&lt;record&gt;&lt;rec-number&gt;3&lt;/rec-number&gt;&lt;foreign-keys&gt;&lt;key app="EN" db-id="z9x999f06vf50oexrvh5xwdcxxx9xf9er29z" timestamp="1375581098"&gt;3&lt;/key&gt;&lt;key app="ENWeb" db-id=""&gt;0&lt;/key&gt;&lt;/foreign-keys&gt;&lt;ref-type name="Journal Article"&gt;17&lt;/ref-type&gt;&lt;contributors&gt;&lt;authors&gt;&lt;author&gt;Henne, W. M.&lt;/author&gt;&lt;author&gt;Buchkovich, N. J.&lt;/author&gt;&lt;author&gt;Zhao, Y.&lt;/author&gt;&lt;author&gt;Emr, S. D.&lt;/author&gt;&lt;/authors&gt;&lt;/contributors&gt;&lt;auth-address&gt;Weill Institute for Cell and Molecular Biology, Cornell University, Ithaca, NY 14853, USA.&lt;/auth-address&gt;&lt;titles&gt;&lt;title&gt;The endosomal sorting complex ESCRT-II mediates the assembly and architecture of ESCRT-III helic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56-71&lt;/pages&gt;&lt;volume&gt;151&lt;/volume&gt;&lt;number&gt;2&lt;/number&gt;&lt;keywords&gt;&lt;keyword&gt;Endosomal Sorting Complexes Required for Transport/chemistry/genetics/*metabolism&lt;/keyword&gt;&lt;keyword&gt;Multivesicular Bodies/chemistry/*metabolism&lt;/keyword&gt;&lt;keyword&gt;Mutation&lt;/keyword&gt;&lt;keyword&gt;Saccharomyces cerevisiae/cytology/*metabolism&lt;/keyword&gt;&lt;keyword&gt;Saccharomyces cerevisiae Proteins/chemistry/genetics/*metabolism&lt;/keyword&gt;&lt;keyword&gt;Transport Vesicles/metabolism&lt;/keyword&gt;&lt;/keywords&gt;&lt;dates&gt;&lt;year&gt;2012&lt;/year&gt;&lt;pub-dates&gt;&lt;date&gt;Oct 12&lt;/date&gt;&lt;/pub-dates&gt;&lt;/dates&gt;&lt;isbn&gt;1097-4172 (Electronic)&amp;#xD;0092-8674 (Linking)&lt;/isbn&gt;&lt;accession-num&gt;23063125&lt;/accession-num&gt;&lt;urls&gt;&lt;related-urls&gt;&lt;url&gt;http://www.ncbi.nlm.nih.gov/pubmed/23063125&lt;/url&gt;&lt;/related-urls&gt;&lt;/urls&gt;&lt;electronic-resource-num&gt;10.1016/j.cell.2012.08.03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(Henne et al., 2012)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14:paraId="5184C92A" w14:textId="77777777" w:rsidR="00C64505" w:rsidRDefault="00C64505" w:rsidP="00C64505">
      <w:pPr>
        <w:spacing w:line="480" w:lineRule="auto"/>
      </w:pPr>
    </w:p>
    <w:p w14:paraId="6E262A05" w14:textId="77777777" w:rsidR="00A82EBC" w:rsidRDefault="00A82EBC"/>
    <w:sectPr w:rsidR="00A82EBC" w:rsidSect="00A82E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505"/>
    <w:rsid w:val="000762F2"/>
    <w:rsid w:val="00A82EBC"/>
    <w:rsid w:val="00C64505"/>
    <w:rsid w:val="00D0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0A5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31</Words>
  <Characters>17277</Characters>
  <Application>Microsoft Macintosh Word</Application>
  <DocSecurity>0</DocSecurity>
  <Lines>143</Lines>
  <Paragraphs>40</Paragraphs>
  <ScaleCrop>false</ScaleCrop>
  <Company>Cornell University</Company>
  <LinksUpToDate>false</LinksUpToDate>
  <CharactersWithSpaces>20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geng Tang</dc:creator>
  <cp:keywords/>
  <dc:description/>
  <cp:lastModifiedBy>Shaogeng Tang</cp:lastModifiedBy>
  <cp:revision>3</cp:revision>
  <dcterms:created xsi:type="dcterms:W3CDTF">2015-10-30T15:10:00Z</dcterms:created>
  <dcterms:modified xsi:type="dcterms:W3CDTF">2015-12-04T14:16:00Z</dcterms:modified>
</cp:coreProperties>
</file>